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58CF" w:rsidRPr="00DD02EE" w:rsidRDefault="00CC58CF" w:rsidP="00CC58CF">
      <w:pPr>
        <w:spacing w:line="480" w:lineRule="auto"/>
        <w:rPr>
          <w:b/>
          <w:lang w:val="en-US"/>
        </w:rPr>
      </w:pPr>
    </w:p>
    <w:tbl>
      <w:tblPr>
        <w:tblW w:w="7920" w:type="dxa"/>
        <w:tblInd w:w="93" w:type="dxa"/>
        <w:tblLook w:val="04A0" w:firstRow="1" w:lastRow="0" w:firstColumn="1" w:lastColumn="0" w:noHBand="0" w:noVBand="1"/>
      </w:tblPr>
      <w:tblGrid>
        <w:gridCol w:w="940"/>
        <w:gridCol w:w="1160"/>
        <w:gridCol w:w="1140"/>
        <w:gridCol w:w="1420"/>
        <w:gridCol w:w="1787"/>
        <w:gridCol w:w="266"/>
        <w:gridCol w:w="1324"/>
      </w:tblGrid>
      <w:tr w:rsidR="00CC58CF" w:rsidRPr="00DD02EE" w:rsidTr="00C70F6B">
        <w:trPr>
          <w:trHeight w:val="300"/>
        </w:trPr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Edition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A655D" w:rsidP="00C70F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Category</w:t>
            </w:r>
            <w:bookmarkStart w:id="0" w:name="_GoBack"/>
            <w:bookmarkEnd w:id="0"/>
          </w:p>
        </w:tc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Disease Specific Survival 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Log-Rank test</w:t>
            </w:r>
          </w:p>
        </w:tc>
      </w:tr>
      <w:tr w:rsidR="00CC58CF" w:rsidRPr="00DD02EE" w:rsidTr="00C70F6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ind w:firstLineChars="100" w:firstLine="221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5 </w:t>
            </w:r>
            <w:proofErr w:type="spellStart"/>
            <w:r w:rsidRPr="00DD02EE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yr</w:t>
            </w:r>
            <w:proofErr w:type="spellEnd"/>
            <w:r w:rsidRPr="00DD02EE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 xml:space="preserve"> 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95% CI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Compared stages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p-value</w:t>
            </w:r>
          </w:p>
        </w:tc>
      </w:tr>
      <w:tr w:rsidR="00CC58CF" w:rsidRPr="00DD02EE" w:rsidTr="00C70F6B">
        <w:trPr>
          <w:trHeight w:val="300"/>
        </w:trPr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</w:t>
            </w:r>
            <w:r w:rsidRPr="00DD02EE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en-GB"/>
              </w:rPr>
              <w:t>th</w:t>
            </w: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T</w:t>
            </w:r>
            <w:proofErr w:type="spellEnd"/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5 to 9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1 vs T2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0.001</w:t>
            </w:r>
          </w:p>
        </w:tc>
      </w:tr>
      <w:tr w:rsidR="00CC58CF" w:rsidRPr="00DD02EE" w:rsidTr="00C70F6B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1 to 8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C58CF" w:rsidRPr="00DD02EE" w:rsidTr="00C70F6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C58CF" w:rsidRPr="00DD02EE" w:rsidTr="00C70F6B">
        <w:trPr>
          <w:trHeight w:val="300"/>
        </w:trPr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</w:t>
            </w:r>
            <w:r w:rsidRPr="00DD02EE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en-GB"/>
              </w:rPr>
              <w:t>th</w:t>
            </w: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T</w:t>
            </w:r>
            <w:proofErr w:type="spellEnd"/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3 to 97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1 vs T2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66</w:t>
            </w:r>
          </w:p>
        </w:tc>
      </w:tr>
      <w:tr w:rsidR="00CC58CF" w:rsidRPr="00DD02EE" w:rsidTr="00C70F6B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3 to 8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2 vs T3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0.042</w:t>
            </w:r>
          </w:p>
        </w:tc>
      </w:tr>
      <w:tr w:rsidR="00CC58CF" w:rsidRPr="00DD02EE" w:rsidTr="00C70F6B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5 to 80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T1 vs T3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0.001</w:t>
            </w:r>
          </w:p>
        </w:tc>
      </w:tr>
      <w:tr w:rsidR="00CC58CF" w:rsidRPr="00DD02EE" w:rsidTr="00C70F6B">
        <w:trPr>
          <w:trHeight w:val="345"/>
        </w:trPr>
        <w:tc>
          <w:tcPr>
            <w:tcW w:w="940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</w:t>
            </w:r>
            <w:r w:rsidRPr="00DD02EE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en-GB"/>
              </w:rPr>
              <w:t>th</w:t>
            </w: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N</w:t>
            </w:r>
            <w:proofErr w:type="spellEnd"/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 </w:t>
            </w:r>
          </w:p>
        </w:tc>
        <w:tc>
          <w:tcPr>
            <w:tcW w:w="11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WW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</w:t>
            </w:r>
          </w:p>
        </w:tc>
        <w:tc>
          <w:tcPr>
            <w:tcW w:w="14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A</w:t>
            </w:r>
          </w:p>
        </w:tc>
        <w:tc>
          <w:tcPr>
            <w:tcW w:w="178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WW vs N0</w:t>
            </w:r>
          </w:p>
        </w:tc>
        <w:tc>
          <w:tcPr>
            <w:tcW w:w="14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32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135</w:t>
            </w:r>
          </w:p>
        </w:tc>
      </w:tr>
      <w:tr w:rsidR="00CC58CF" w:rsidRPr="00DD02EE" w:rsidTr="00C70F6B">
        <w:trPr>
          <w:trHeight w:val="300"/>
        </w:trPr>
        <w:tc>
          <w:tcPr>
            <w:tcW w:w="940" w:type="dxa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4 to 9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0 vs N1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0.005</w:t>
            </w:r>
          </w:p>
        </w:tc>
      </w:tr>
      <w:tr w:rsidR="00CC58CF" w:rsidRPr="00DD02EE" w:rsidTr="00C70F6B">
        <w:trPr>
          <w:trHeight w:val="300"/>
        </w:trPr>
        <w:tc>
          <w:tcPr>
            <w:tcW w:w="940" w:type="dxa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4 to 8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1 vs N2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264</w:t>
            </w:r>
          </w:p>
        </w:tc>
      </w:tr>
      <w:tr w:rsidR="00CC58CF" w:rsidRPr="00DD02EE" w:rsidTr="00C70F6B">
        <w:trPr>
          <w:trHeight w:val="300"/>
        </w:trPr>
        <w:tc>
          <w:tcPr>
            <w:tcW w:w="940" w:type="dxa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2 to 7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2 vs N3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402</w:t>
            </w:r>
          </w:p>
        </w:tc>
      </w:tr>
      <w:tr w:rsidR="00CC58CF" w:rsidRPr="00DD02EE" w:rsidTr="00C70F6B">
        <w:trPr>
          <w:trHeight w:val="300"/>
        </w:trPr>
        <w:tc>
          <w:tcPr>
            <w:tcW w:w="940" w:type="dxa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A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C58CF" w:rsidRPr="00DD02EE" w:rsidTr="00C70F6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C58CF" w:rsidRPr="00DD02EE" w:rsidTr="00C70F6B">
        <w:trPr>
          <w:trHeight w:val="345"/>
        </w:trPr>
        <w:tc>
          <w:tcPr>
            <w:tcW w:w="94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</w:t>
            </w:r>
            <w:r w:rsidRPr="00DD02EE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en-GB"/>
              </w:rPr>
              <w:t>th</w:t>
            </w: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pN</w:t>
            </w:r>
            <w:proofErr w:type="spellEnd"/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WW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WW vs N0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135</w:t>
            </w:r>
          </w:p>
        </w:tc>
      </w:tr>
      <w:tr w:rsidR="00CC58CF" w:rsidRPr="00DD02EE" w:rsidTr="00C70F6B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4 to 96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0 vs N1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0.016</w:t>
            </w:r>
          </w:p>
        </w:tc>
      </w:tr>
      <w:tr w:rsidR="00CC58CF" w:rsidRPr="00DD02EE" w:rsidTr="00C70F6B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3 to 8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1 vs N2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793</w:t>
            </w:r>
          </w:p>
        </w:tc>
      </w:tr>
      <w:tr w:rsidR="00CC58CF" w:rsidRPr="00DD02EE" w:rsidTr="00C70F6B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6 to 84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2 vs N3</w:t>
            </w: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072</w:t>
            </w:r>
          </w:p>
        </w:tc>
      </w:tr>
      <w:tr w:rsidR="00CC58CF" w:rsidRPr="00DD02EE" w:rsidTr="00C70F6B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3</w:t>
            </w:r>
          </w:p>
        </w:tc>
        <w:tc>
          <w:tcPr>
            <w:tcW w:w="11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8</w:t>
            </w:r>
          </w:p>
        </w:tc>
        <w:tc>
          <w:tcPr>
            <w:tcW w:w="14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6 to 67</w:t>
            </w:r>
          </w:p>
        </w:tc>
        <w:tc>
          <w:tcPr>
            <w:tcW w:w="178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  <w:tr w:rsidR="00CC58CF" w:rsidRPr="00DD02EE" w:rsidTr="00C70F6B">
        <w:trPr>
          <w:trHeight w:val="345"/>
        </w:trPr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</w:t>
            </w:r>
            <w:r w:rsidRPr="00DD02EE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en-GB"/>
              </w:rPr>
              <w:t>th</w:t>
            </w: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SG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WW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A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WW vs Stage I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333</w:t>
            </w:r>
          </w:p>
        </w:tc>
      </w:tr>
      <w:tr w:rsidR="00CC58CF" w:rsidRPr="00DD02EE" w:rsidTr="00C70F6B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ge I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6 to 99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ge I vs Stage II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0.056</w:t>
            </w:r>
          </w:p>
        </w:tc>
      </w:tr>
      <w:tr w:rsidR="00CC58CF" w:rsidRPr="00DD02EE" w:rsidTr="00C70F6B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ge II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0 to 93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ge II vs Stage III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184</w:t>
            </w:r>
          </w:p>
        </w:tc>
      </w:tr>
      <w:tr w:rsidR="00CC58CF" w:rsidRPr="00DD02EE" w:rsidTr="00C70F6B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ge III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4 to 86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ge III vs Stage IV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220</w:t>
            </w:r>
          </w:p>
        </w:tc>
      </w:tr>
      <w:tr w:rsidR="00CC58CF" w:rsidRPr="00DD02EE" w:rsidTr="00C70F6B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ge IV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0 to 7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C58CF" w:rsidRPr="00DD02EE" w:rsidTr="00C70F6B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C58CF" w:rsidRPr="00DD02EE" w:rsidTr="00C70F6B">
        <w:trPr>
          <w:trHeight w:val="345"/>
        </w:trPr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</w:t>
            </w:r>
            <w:r w:rsidRPr="00DD02EE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en-GB"/>
              </w:rPr>
              <w:t>th</w:t>
            </w: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SG 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WW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A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WW vs Stage I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352</w:t>
            </w:r>
          </w:p>
        </w:tc>
      </w:tr>
      <w:tr w:rsidR="00CC58CF" w:rsidRPr="00DD02EE" w:rsidTr="00C70F6B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ge I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9 to 100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ge I vs Stage II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594</w:t>
            </w:r>
          </w:p>
        </w:tc>
      </w:tr>
      <w:tr w:rsidR="00CC58CF" w:rsidRPr="00DD02EE" w:rsidTr="00C70F6B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ge II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3 to 98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ge II vs Stage III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0.007</w:t>
            </w:r>
          </w:p>
        </w:tc>
      </w:tr>
      <w:tr w:rsidR="00CC58CF" w:rsidRPr="00DD02EE" w:rsidTr="00C70F6B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ge III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8 to 85</w:t>
            </w:r>
          </w:p>
        </w:tc>
        <w:tc>
          <w:tcPr>
            <w:tcW w:w="1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ge III vs Stage IV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167</w:t>
            </w:r>
          </w:p>
        </w:tc>
      </w:tr>
      <w:tr w:rsidR="00CC58CF" w:rsidRPr="00DD02EE" w:rsidTr="00C70F6B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tage IV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3 to 72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8CF" w:rsidRPr="00DD02EE" w:rsidRDefault="00CC58CF" w:rsidP="00C70F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D02EE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</w:tr>
    </w:tbl>
    <w:p w:rsidR="00CC58CF" w:rsidRPr="00CF1DCD" w:rsidRDefault="00CC58CF" w:rsidP="00CC58CF">
      <w:pPr>
        <w:rPr>
          <w:b/>
          <w:lang w:val="en-US"/>
        </w:rPr>
      </w:pPr>
      <w:r>
        <w:rPr>
          <w:b/>
          <w:noProof/>
          <w:lang w:val="en-US" w:eastAsia="en-GB"/>
        </w:rPr>
        <w:t>Supplementary data 1</w:t>
      </w:r>
      <w:r w:rsidRPr="00CF1DCD">
        <w:rPr>
          <w:b/>
          <w:lang w:val="en-US"/>
        </w:rPr>
        <w:t xml:space="preserve">. Disease specific survival rates </w:t>
      </w:r>
      <w:r>
        <w:rPr>
          <w:b/>
          <w:lang w:val="en-US"/>
        </w:rPr>
        <w:t>, 95% confidence intervals and log-rank test of all stages after excluding watchful waiting patients with a tumor infiltration depth &gt; 4mm</w:t>
      </w:r>
    </w:p>
    <w:p w:rsidR="006F69F5" w:rsidRPr="00CC58CF" w:rsidRDefault="00CC58CF" w:rsidP="00CC58CF">
      <w:pPr>
        <w:rPr>
          <w:lang w:val="en-GB"/>
        </w:rPr>
      </w:pPr>
      <w:r w:rsidRPr="00CF1DCD">
        <w:rPr>
          <w:lang w:val="en-US"/>
        </w:rPr>
        <w:t xml:space="preserve">Abbreviations: CI, confidence interval; N, nodal; T, tumor; NA, not </w:t>
      </w:r>
      <w:r>
        <w:rPr>
          <w:lang w:val="en-US"/>
        </w:rPr>
        <w:t>applicable; SG, stage grouping; WW, watchful waiting.</w:t>
      </w:r>
    </w:p>
    <w:sectPr w:rsidR="006F69F5" w:rsidRPr="00CC58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58CF"/>
    <w:rsid w:val="00005DA3"/>
    <w:rsid w:val="00015105"/>
    <w:rsid w:val="00026318"/>
    <w:rsid w:val="00035540"/>
    <w:rsid w:val="00035AB8"/>
    <w:rsid w:val="000462B1"/>
    <w:rsid w:val="00064E48"/>
    <w:rsid w:val="0007655A"/>
    <w:rsid w:val="00096265"/>
    <w:rsid w:val="000B5A73"/>
    <w:rsid w:val="000D4FB4"/>
    <w:rsid w:val="000E5D7B"/>
    <w:rsid w:val="000F7DF4"/>
    <w:rsid w:val="00104FC0"/>
    <w:rsid w:val="00122A2E"/>
    <w:rsid w:val="001237FF"/>
    <w:rsid w:val="00134641"/>
    <w:rsid w:val="00140A0E"/>
    <w:rsid w:val="0015110D"/>
    <w:rsid w:val="0015279B"/>
    <w:rsid w:val="00193D11"/>
    <w:rsid w:val="00196D63"/>
    <w:rsid w:val="001A7DD1"/>
    <w:rsid w:val="001D1A98"/>
    <w:rsid w:val="001F001C"/>
    <w:rsid w:val="00202F22"/>
    <w:rsid w:val="00223FD4"/>
    <w:rsid w:val="0024186D"/>
    <w:rsid w:val="00244D5D"/>
    <w:rsid w:val="002457E0"/>
    <w:rsid w:val="00271D38"/>
    <w:rsid w:val="0027277A"/>
    <w:rsid w:val="00273E10"/>
    <w:rsid w:val="002745CD"/>
    <w:rsid w:val="002952AA"/>
    <w:rsid w:val="002D526D"/>
    <w:rsid w:val="002F7F13"/>
    <w:rsid w:val="003119D9"/>
    <w:rsid w:val="00312DFB"/>
    <w:rsid w:val="00322827"/>
    <w:rsid w:val="00326AC9"/>
    <w:rsid w:val="00327603"/>
    <w:rsid w:val="00331FC4"/>
    <w:rsid w:val="00333936"/>
    <w:rsid w:val="003347A9"/>
    <w:rsid w:val="00357E41"/>
    <w:rsid w:val="00376A66"/>
    <w:rsid w:val="00381EAD"/>
    <w:rsid w:val="003B0764"/>
    <w:rsid w:val="003C3C29"/>
    <w:rsid w:val="003D1E03"/>
    <w:rsid w:val="004525C2"/>
    <w:rsid w:val="00452CFF"/>
    <w:rsid w:val="00455B27"/>
    <w:rsid w:val="004638F2"/>
    <w:rsid w:val="00466E02"/>
    <w:rsid w:val="00481784"/>
    <w:rsid w:val="004936FF"/>
    <w:rsid w:val="004C5BDA"/>
    <w:rsid w:val="004D0143"/>
    <w:rsid w:val="004D1C62"/>
    <w:rsid w:val="004E63C2"/>
    <w:rsid w:val="00531546"/>
    <w:rsid w:val="005405B8"/>
    <w:rsid w:val="00562787"/>
    <w:rsid w:val="00582633"/>
    <w:rsid w:val="005905D0"/>
    <w:rsid w:val="005B3750"/>
    <w:rsid w:val="005C3605"/>
    <w:rsid w:val="005D2970"/>
    <w:rsid w:val="005D6C45"/>
    <w:rsid w:val="005E05A5"/>
    <w:rsid w:val="005E0716"/>
    <w:rsid w:val="005E071F"/>
    <w:rsid w:val="005E769C"/>
    <w:rsid w:val="0060207F"/>
    <w:rsid w:val="00626D6F"/>
    <w:rsid w:val="006440EB"/>
    <w:rsid w:val="00670913"/>
    <w:rsid w:val="00692CE3"/>
    <w:rsid w:val="006F0AC6"/>
    <w:rsid w:val="006F1E0C"/>
    <w:rsid w:val="006F69F5"/>
    <w:rsid w:val="00703E3B"/>
    <w:rsid w:val="00705D0C"/>
    <w:rsid w:val="00730D1B"/>
    <w:rsid w:val="007339C4"/>
    <w:rsid w:val="00737B76"/>
    <w:rsid w:val="0074126C"/>
    <w:rsid w:val="00744EF5"/>
    <w:rsid w:val="00755182"/>
    <w:rsid w:val="00755B17"/>
    <w:rsid w:val="00774098"/>
    <w:rsid w:val="0077761F"/>
    <w:rsid w:val="00796B55"/>
    <w:rsid w:val="007C1E2D"/>
    <w:rsid w:val="007E5B39"/>
    <w:rsid w:val="0080007B"/>
    <w:rsid w:val="008003AE"/>
    <w:rsid w:val="00820660"/>
    <w:rsid w:val="00835476"/>
    <w:rsid w:val="008444F1"/>
    <w:rsid w:val="00871E75"/>
    <w:rsid w:val="00873E98"/>
    <w:rsid w:val="00892F1F"/>
    <w:rsid w:val="008B0689"/>
    <w:rsid w:val="008C4818"/>
    <w:rsid w:val="008E6480"/>
    <w:rsid w:val="008F7B42"/>
    <w:rsid w:val="009052F6"/>
    <w:rsid w:val="0090783B"/>
    <w:rsid w:val="00916FA9"/>
    <w:rsid w:val="0092641C"/>
    <w:rsid w:val="009332FB"/>
    <w:rsid w:val="009A5C1B"/>
    <w:rsid w:val="009B37EE"/>
    <w:rsid w:val="009C5422"/>
    <w:rsid w:val="009C769E"/>
    <w:rsid w:val="009D29BF"/>
    <w:rsid w:val="009E5D36"/>
    <w:rsid w:val="009F04F5"/>
    <w:rsid w:val="00A004D1"/>
    <w:rsid w:val="00A10505"/>
    <w:rsid w:val="00A20843"/>
    <w:rsid w:val="00A20D3E"/>
    <w:rsid w:val="00A25D19"/>
    <w:rsid w:val="00A26946"/>
    <w:rsid w:val="00A52740"/>
    <w:rsid w:val="00A667A4"/>
    <w:rsid w:val="00A6705C"/>
    <w:rsid w:val="00AA30E2"/>
    <w:rsid w:val="00AA3EF4"/>
    <w:rsid w:val="00AB2306"/>
    <w:rsid w:val="00AC0075"/>
    <w:rsid w:val="00AC22DA"/>
    <w:rsid w:val="00AD1560"/>
    <w:rsid w:val="00AD293F"/>
    <w:rsid w:val="00AD62A4"/>
    <w:rsid w:val="00AE1073"/>
    <w:rsid w:val="00AE3013"/>
    <w:rsid w:val="00AF4504"/>
    <w:rsid w:val="00B07ABA"/>
    <w:rsid w:val="00B12A56"/>
    <w:rsid w:val="00B13E73"/>
    <w:rsid w:val="00B15A9F"/>
    <w:rsid w:val="00B21B08"/>
    <w:rsid w:val="00B21D0C"/>
    <w:rsid w:val="00B23E55"/>
    <w:rsid w:val="00B34973"/>
    <w:rsid w:val="00B64568"/>
    <w:rsid w:val="00BD110B"/>
    <w:rsid w:val="00BD6FB8"/>
    <w:rsid w:val="00BE4067"/>
    <w:rsid w:val="00C073A1"/>
    <w:rsid w:val="00C1255A"/>
    <w:rsid w:val="00C315BC"/>
    <w:rsid w:val="00C454E5"/>
    <w:rsid w:val="00C457A0"/>
    <w:rsid w:val="00C55133"/>
    <w:rsid w:val="00C70573"/>
    <w:rsid w:val="00C715C5"/>
    <w:rsid w:val="00C82F9C"/>
    <w:rsid w:val="00C9129C"/>
    <w:rsid w:val="00CA63DC"/>
    <w:rsid w:val="00CA655D"/>
    <w:rsid w:val="00CB4596"/>
    <w:rsid w:val="00CB4A3F"/>
    <w:rsid w:val="00CC58CF"/>
    <w:rsid w:val="00CD3F4A"/>
    <w:rsid w:val="00CD6C7C"/>
    <w:rsid w:val="00CF7BF5"/>
    <w:rsid w:val="00D0184F"/>
    <w:rsid w:val="00D1222F"/>
    <w:rsid w:val="00D20D02"/>
    <w:rsid w:val="00D33738"/>
    <w:rsid w:val="00D3760F"/>
    <w:rsid w:val="00D91648"/>
    <w:rsid w:val="00D91D7A"/>
    <w:rsid w:val="00D91FEB"/>
    <w:rsid w:val="00DC41D9"/>
    <w:rsid w:val="00DC659A"/>
    <w:rsid w:val="00DD0A62"/>
    <w:rsid w:val="00DD28AB"/>
    <w:rsid w:val="00DE6A73"/>
    <w:rsid w:val="00E056D5"/>
    <w:rsid w:val="00E12A68"/>
    <w:rsid w:val="00E5648C"/>
    <w:rsid w:val="00E61AEF"/>
    <w:rsid w:val="00E67CBD"/>
    <w:rsid w:val="00E959D4"/>
    <w:rsid w:val="00E97394"/>
    <w:rsid w:val="00EB44FA"/>
    <w:rsid w:val="00EC23DA"/>
    <w:rsid w:val="00F12644"/>
    <w:rsid w:val="00F476FD"/>
    <w:rsid w:val="00F563DD"/>
    <w:rsid w:val="00F81E2E"/>
    <w:rsid w:val="00FB0DC0"/>
    <w:rsid w:val="00FD2AFD"/>
    <w:rsid w:val="00FF5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8CF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8CF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eve, J (kchir)</dc:creator>
  <cp:lastModifiedBy>Boeve, J (kchir)</cp:lastModifiedBy>
  <cp:revision>2</cp:revision>
  <dcterms:created xsi:type="dcterms:W3CDTF">2019-02-21T12:29:00Z</dcterms:created>
  <dcterms:modified xsi:type="dcterms:W3CDTF">2019-03-28T13:41:00Z</dcterms:modified>
</cp:coreProperties>
</file>